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33C6B" w14:textId="77777777" w:rsidR="00D70606" w:rsidRDefault="00D70606" w:rsidP="00D70606">
      <w:pPr>
        <w:pStyle w:val="Heading1"/>
        <w:spacing w:line="240" w:lineRule="auto"/>
      </w:pPr>
      <w:r>
        <w:t xml:space="preserve">Supplemental Figure 1: Flow Chart of Study Participants </w:t>
      </w:r>
    </w:p>
    <w:p w14:paraId="28B1ACC4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BAF244" wp14:editId="30ECDFB7">
                <wp:simplePos x="0" y="0"/>
                <wp:positionH relativeFrom="margin">
                  <wp:posOffset>0</wp:posOffset>
                </wp:positionH>
                <wp:positionV relativeFrom="paragraph">
                  <wp:posOffset>110490</wp:posOffset>
                </wp:positionV>
                <wp:extent cx="2468880" cy="545465"/>
                <wp:effectExtent l="0" t="0" r="0" b="635"/>
                <wp:wrapNone/>
                <wp:docPr id="315279022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5454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C682B" w14:textId="77777777" w:rsidR="00D70606" w:rsidRDefault="00D70606" w:rsidP="00D7060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5A0C90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tional </w:t>
                            </w:r>
                            <w:r w:rsidRPr="005A0C90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alth </w:t>
                            </w:r>
                            <w:r w:rsidRPr="005A0C90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terview </w:t>
                            </w:r>
                            <w:r w:rsidRPr="005A0C90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urvey</w:t>
                            </w:r>
                            <w:r w:rsidRPr="005A0C90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, </w:t>
                            </w:r>
                          </w:p>
                          <w:p w14:paraId="7414FCAE" w14:textId="77777777" w:rsidR="00D70606" w:rsidRPr="005A0C90" w:rsidRDefault="00D70606" w:rsidP="00D7060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A0C90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014-2018, 2020</w:t>
                            </w:r>
                            <w:r w:rsidRPr="005A0C90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</w:r>
                            <w:r w:rsidRPr="005A0C90">
                              <w:rPr>
                                <w:rFonts w:ascii="Arial" w:eastAsia="Calibri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A0C90">
                              <w:rPr>
                                <w:rFonts w:ascii="Arial" w:eastAsia="Calibri" w:hAnsi="Arial"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n = 501,332)</w:t>
                            </w:r>
                          </w:p>
                          <w:p w14:paraId="642E8EDB" w14:textId="77777777" w:rsidR="00D70606" w:rsidRPr="00D52A9B" w:rsidRDefault="00D70606" w:rsidP="00D70606">
                            <w:pPr>
                              <w:pStyle w:val="NormalWeb"/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BAF244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0;margin-top:8.7pt;width:194.4pt;height:42.9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" filled="f">
                <v:path arrowok="t"/>
                <v:textbox>
                  <w:txbxContent>
                    <w:p w14:paraId="005C682B" w14:textId="77777777" w:rsidR="00D70606" w:rsidRDefault="00D70606" w:rsidP="00D7060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5A0C90"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ational </w:t>
                      </w:r>
                      <w:r w:rsidRPr="005A0C90"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H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ealth </w:t>
                      </w:r>
                      <w:r w:rsidRPr="005A0C90"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I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terview </w:t>
                      </w:r>
                      <w:r w:rsidRPr="005A0C90"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urvey</w:t>
                      </w:r>
                      <w:r w:rsidRPr="005A0C90"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, </w:t>
                      </w:r>
                    </w:p>
                    <w:p w14:paraId="7414FCAE" w14:textId="77777777" w:rsidR="00D70606" w:rsidRPr="005A0C90" w:rsidRDefault="00D70606" w:rsidP="00D7060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5A0C90"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2014-2018, 2020</w:t>
                      </w:r>
                      <w:r w:rsidRPr="005A0C90"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</w:r>
                      <w:r w:rsidRPr="005A0C90">
                        <w:rPr>
                          <w:rFonts w:ascii="Arial" w:eastAsia="Calibri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5A0C90">
                        <w:rPr>
                          <w:rFonts w:ascii="Arial" w:eastAsia="Calibri" w:hAnsi="Arial" w:cs="Arial"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(n = 501,332)</w:t>
                      </w:r>
                    </w:p>
                    <w:p w14:paraId="642E8EDB" w14:textId="77777777" w:rsidR="00D70606" w:rsidRPr="00D52A9B" w:rsidRDefault="00D70606" w:rsidP="00D70606">
                      <w:pPr>
                        <w:pStyle w:val="NormalWeb"/>
                        <w:spacing w:after="0" w:line="276" w:lineRule="auto"/>
                        <w:jc w:val="center"/>
                        <w:rPr>
                          <w:rFonts w:ascii="Arial" w:hAnsi="Arial" w:cs="Arial"/>
                          <w:bCs/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33D9127" w14:textId="77777777" w:rsidR="00D70606" w:rsidRDefault="00D70606" w:rsidP="00D70606"/>
    <w:p w14:paraId="2BF6569E" w14:textId="77777777" w:rsidR="00D70606" w:rsidRDefault="00D70606" w:rsidP="00D70606"/>
    <w:p w14:paraId="2465AFE3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0A4F2E20" wp14:editId="1AA92F69">
                <wp:simplePos x="0" y="0"/>
                <wp:positionH relativeFrom="column">
                  <wp:posOffset>1227454</wp:posOffset>
                </wp:positionH>
                <wp:positionV relativeFrom="paragraph">
                  <wp:posOffset>92075</wp:posOffset>
                </wp:positionV>
                <wp:extent cx="0" cy="1554480"/>
                <wp:effectExtent l="63500" t="0" r="25400" b="20320"/>
                <wp:wrapNone/>
                <wp:docPr id="466675609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544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57D16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96.65pt;margin-top:7.25pt;width:0;height:122.4p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C194BB0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8C81F2" wp14:editId="1462009A">
                <wp:simplePos x="0" y="0"/>
                <wp:positionH relativeFrom="margin">
                  <wp:align>right</wp:align>
                </wp:positionH>
                <wp:positionV relativeFrom="paragraph">
                  <wp:posOffset>37465</wp:posOffset>
                </wp:positionV>
                <wp:extent cx="2468880" cy="457200"/>
                <wp:effectExtent l="0" t="0" r="0" b="0"/>
                <wp:wrapNone/>
                <wp:docPr id="278407104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95766F" w14:textId="77777777" w:rsidR="00D70606" w:rsidRPr="008C3F9C" w:rsidRDefault="00D70606" w:rsidP="00D70606">
                            <w:pPr>
                              <w:pStyle w:val="NormalWeb"/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8C3F9C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Non-Adults (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≤</w:t>
                            </w:r>
                            <w:r w:rsidRPr="008C3F9C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17 years old)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8C3F9C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(n = 314,20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C81F2" id="Text Box 23" o:spid="_x0000_s1027" type="#_x0000_t202" style="position:absolute;margin-left:143.2pt;margin-top:2.95pt;width:194.4pt;height:36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" filled="f">
                <v:path arrowok="t"/>
                <v:textbox>
                  <w:txbxContent>
                    <w:p w14:paraId="3B95766F" w14:textId="77777777" w:rsidR="00D70606" w:rsidRPr="008C3F9C" w:rsidRDefault="00D70606" w:rsidP="00D70606">
                      <w:pPr>
                        <w:pStyle w:val="NormalWeb"/>
                        <w:spacing w:after="0" w:line="276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8C3F9C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Non-Adults (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≤</w:t>
                      </w:r>
                      <w:r w:rsidRPr="008C3F9C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17 years old)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br/>
                      </w:r>
                      <w:r w:rsidRPr="008C3F9C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(n = 314,20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798FEE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 wp14:anchorId="0EBDC5B3" wp14:editId="21562EE2">
                <wp:simplePos x="0" y="0"/>
                <wp:positionH relativeFrom="column">
                  <wp:posOffset>1228090</wp:posOffset>
                </wp:positionH>
                <wp:positionV relativeFrom="paragraph">
                  <wp:posOffset>82549</wp:posOffset>
                </wp:positionV>
                <wp:extent cx="2194560" cy="0"/>
                <wp:effectExtent l="0" t="63500" r="0" b="63500"/>
                <wp:wrapNone/>
                <wp:docPr id="404647350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945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82B17" id="Straight Arrow Connector 22" o:spid="_x0000_s1026" type="#_x0000_t32" style="position:absolute;margin-left:96.7pt;margin-top:6.5pt;width:172.8pt;height:0;flip:y;z-index:251673600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F937401" w14:textId="77777777" w:rsidR="00D70606" w:rsidRDefault="00D70606" w:rsidP="00D70606"/>
    <w:p w14:paraId="66D61C55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515931" wp14:editId="05D74C0D">
                <wp:simplePos x="0" y="0"/>
                <wp:positionH relativeFrom="margin">
                  <wp:align>right</wp:align>
                </wp:positionH>
                <wp:positionV relativeFrom="paragraph">
                  <wp:posOffset>109220</wp:posOffset>
                </wp:positionV>
                <wp:extent cx="2468880" cy="457200"/>
                <wp:effectExtent l="0" t="0" r="0" b="0"/>
                <wp:wrapNone/>
                <wp:docPr id="187657641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A549E" w14:textId="77777777" w:rsidR="00D70606" w:rsidRPr="005A0C90" w:rsidRDefault="00D70606" w:rsidP="00D70606">
                            <w:pPr>
                              <w:pStyle w:val="NormalWeb"/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Missing Race/Ethnicity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(n = 5,0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68</w:t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15931" id="Text Box 21" o:spid="_x0000_s1028" type="#_x0000_t202" style="position:absolute;margin-left:143.2pt;margin-top:8.6pt;width:194.4pt;height:36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" filled="f">
                <v:path arrowok="t"/>
                <v:textbox>
                  <w:txbxContent>
                    <w:p w14:paraId="7F2A549E" w14:textId="77777777" w:rsidR="00D70606" w:rsidRPr="005A0C90" w:rsidRDefault="00D70606" w:rsidP="00D70606">
                      <w:pPr>
                        <w:pStyle w:val="NormalWeb"/>
                        <w:spacing w:after="0" w:line="276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Missing Race/Ethnicity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br/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(n = 5,0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68</w:t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09DE24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 wp14:anchorId="2F8D3863" wp14:editId="57B8F822">
                <wp:simplePos x="0" y="0"/>
                <wp:positionH relativeFrom="column">
                  <wp:posOffset>1228090</wp:posOffset>
                </wp:positionH>
                <wp:positionV relativeFrom="paragraph">
                  <wp:posOffset>120649</wp:posOffset>
                </wp:positionV>
                <wp:extent cx="2194560" cy="0"/>
                <wp:effectExtent l="0" t="63500" r="0" b="63500"/>
                <wp:wrapNone/>
                <wp:docPr id="1473796594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945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6AE2C2" id="Straight Arrow Connector 20" o:spid="_x0000_s1026" type="#_x0000_t32" style="position:absolute;margin-left:96.7pt;margin-top:9.5pt;width:172.8pt;height:0;flip:y;z-index:25167462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89BEF2E" w14:textId="77777777" w:rsidR="00D70606" w:rsidRDefault="00D70606" w:rsidP="00D70606"/>
    <w:p w14:paraId="1133AB54" w14:textId="77777777" w:rsidR="00D70606" w:rsidRDefault="00D70606" w:rsidP="00D70606"/>
    <w:p w14:paraId="0640737C" w14:textId="77777777" w:rsidR="00D70606" w:rsidRDefault="00D70606" w:rsidP="00D70606"/>
    <w:p w14:paraId="719B17D6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141A8F" wp14:editId="144BDF2E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2468880" cy="457200"/>
                <wp:effectExtent l="0" t="0" r="0" b="0"/>
                <wp:wrapNone/>
                <wp:docPr id="1923819005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6C551" w14:textId="77777777" w:rsidR="00D70606" w:rsidRPr="005A0C90" w:rsidRDefault="00D70606" w:rsidP="00D70606">
                            <w:pPr>
                              <w:pStyle w:val="NormalWeb"/>
                              <w:spacing w:after="16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A0C90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otentially eligible</w:t>
                            </w:r>
                            <w:r w:rsidRPr="005A0C90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</w:r>
                            <w:r w:rsidRPr="005A0C90">
                              <w:rPr>
                                <w:rFonts w:ascii="Arial" w:eastAsia="Calibri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A0C90">
                              <w:rPr>
                                <w:rFonts w:ascii="Arial" w:eastAsia="Calibri" w:hAnsi="Arial"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n = 18</w:t>
                            </w:r>
                            <w:r>
                              <w:rPr>
                                <w:rFonts w:ascii="Arial" w:eastAsia="Calibri" w:hAnsi="Arial"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Pr="005A0C90">
                              <w:rPr>
                                <w:rFonts w:ascii="Arial" w:eastAsia="Calibri" w:hAnsi="Arial"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05</w:t>
                            </w:r>
                            <w:r>
                              <w:rPr>
                                <w:rFonts w:ascii="Arial" w:eastAsia="Calibri" w:hAnsi="Arial"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</w:t>
                            </w:r>
                            <w:r w:rsidRPr="005A0C90">
                              <w:rPr>
                                <w:rFonts w:ascii="Arial" w:eastAsia="Calibri" w:hAnsi="Arial"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38C8068" w14:textId="77777777" w:rsidR="00D70606" w:rsidRPr="00D52A9B" w:rsidRDefault="00D70606" w:rsidP="00D70606">
                            <w:pPr>
                              <w:pStyle w:val="NormalWeb"/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141A8F" id="Text Box 19" o:spid="_x0000_s1029" type="#_x0000_t202" style="position:absolute;margin-left:0;margin-top:.35pt;width:194.4pt;height:36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" filled="f">
                <v:path arrowok="t"/>
                <v:textbox>
                  <w:txbxContent>
                    <w:p w14:paraId="2BC6C551" w14:textId="77777777" w:rsidR="00D70606" w:rsidRPr="005A0C90" w:rsidRDefault="00D70606" w:rsidP="00D70606">
                      <w:pPr>
                        <w:pStyle w:val="NormalWeb"/>
                        <w:spacing w:after="160" w:line="276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5A0C90"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Potentially eligible</w:t>
                      </w:r>
                      <w:r w:rsidRPr="005A0C90"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</w:r>
                      <w:r w:rsidRPr="005A0C90">
                        <w:rPr>
                          <w:rFonts w:ascii="Arial" w:eastAsia="Calibri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5A0C90">
                        <w:rPr>
                          <w:rFonts w:ascii="Arial" w:eastAsia="Calibri" w:hAnsi="Arial" w:cs="Arial"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(n = 18</w:t>
                      </w:r>
                      <w:r>
                        <w:rPr>
                          <w:rFonts w:ascii="Arial" w:eastAsia="Calibri" w:hAnsi="Arial" w:cs="Arial"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2</w:t>
                      </w:r>
                      <w:r w:rsidRPr="005A0C90">
                        <w:rPr>
                          <w:rFonts w:ascii="Arial" w:eastAsia="Calibri" w:hAnsi="Arial" w:cs="Arial"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,05</w:t>
                      </w:r>
                      <w:r>
                        <w:rPr>
                          <w:rFonts w:ascii="Arial" w:eastAsia="Calibri" w:hAnsi="Arial" w:cs="Arial"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6</w:t>
                      </w:r>
                      <w:r w:rsidRPr="005A0C90">
                        <w:rPr>
                          <w:rFonts w:ascii="Arial" w:eastAsia="Calibri" w:hAnsi="Arial" w:cs="Arial"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14:paraId="038C8068" w14:textId="77777777" w:rsidR="00D70606" w:rsidRPr="00D52A9B" w:rsidRDefault="00D70606" w:rsidP="00D70606">
                      <w:pPr>
                        <w:pStyle w:val="NormalWeb"/>
                        <w:spacing w:after="0" w:line="276" w:lineRule="auto"/>
                        <w:jc w:val="center"/>
                        <w:rPr>
                          <w:rFonts w:ascii="Arial" w:hAnsi="Arial" w:cs="Arial"/>
                          <w:bCs/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5EE6AFF" w14:textId="77777777" w:rsidR="00D70606" w:rsidRDefault="00D70606" w:rsidP="00D70606"/>
    <w:p w14:paraId="068B9507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0" distB="0" distL="114299" distR="114299" simplePos="0" relativeHeight="251675648" behindDoc="0" locked="0" layoutInCell="1" allowOverlap="1" wp14:anchorId="3DBDABAC" wp14:editId="306FB5A9">
                <wp:simplePos x="0" y="0"/>
                <wp:positionH relativeFrom="column">
                  <wp:posOffset>1226184</wp:posOffset>
                </wp:positionH>
                <wp:positionV relativeFrom="paragraph">
                  <wp:posOffset>81280</wp:posOffset>
                </wp:positionV>
                <wp:extent cx="0" cy="4846320"/>
                <wp:effectExtent l="63500" t="0" r="25400" b="17780"/>
                <wp:wrapNone/>
                <wp:docPr id="317696562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8463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33694" id="Straight Arrow Connector 18" o:spid="_x0000_s1026" type="#_x0000_t32" style="position:absolute;margin-left:96.55pt;margin-top:6.4pt;width:0;height:381.6pt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3E0DF99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98D582" wp14:editId="2A43B026">
                <wp:simplePos x="0" y="0"/>
                <wp:positionH relativeFrom="margin">
                  <wp:align>right</wp:align>
                </wp:positionH>
                <wp:positionV relativeFrom="paragraph">
                  <wp:posOffset>55245</wp:posOffset>
                </wp:positionV>
                <wp:extent cx="2468880" cy="457200"/>
                <wp:effectExtent l="0" t="0" r="0" b="0"/>
                <wp:wrapNone/>
                <wp:docPr id="417661612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1EE7E" w14:textId="77777777" w:rsidR="00D70606" w:rsidRPr="005A0C90" w:rsidRDefault="00D70606" w:rsidP="00D70606">
                            <w:pPr>
                              <w:pStyle w:val="NormalWeb"/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Missing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Age</w:t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69</w:t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8D582" id="Text Box 17" o:spid="_x0000_s1030" type="#_x0000_t202" style="position:absolute;margin-left:143.2pt;margin-top:4.35pt;width:194.4pt;height:36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" filled="f">
                <v:path arrowok="t"/>
                <v:textbox>
                  <w:txbxContent>
                    <w:p w14:paraId="2C11EE7E" w14:textId="77777777" w:rsidR="00D70606" w:rsidRPr="005A0C90" w:rsidRDefault="00D70606" w:rsidP="00D70606">
                      <w:pPr>
                        <w:pStyle w:val="NormalWeb"/>
                        <w:spacing w:after="0" w:line="276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Missing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Age</w:t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br/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69</w:t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EEB0F2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6672" behindDoc="0" locked="0" layoutInCell="1" allowOverlap="1" wp14:anchorId="01C96612" wp14:editId="265D5FDC">
                <wp:simplePos x="0" y="0"/>
                <wp:positionH relativeFrom="column">
                  <wp:posOffset>1228725</wp:posOffset>
                </wp:positionH>
                <wp:positionV relativeFrom="paragraph">
                  <wp:posOffset>98424</wp:posOffset>
                </wp:positionV>
                <wp:extent cx="2194560" cy="0"/>
                <wp:effectExtent l="0" t="63500" r="0" b="63500"/>
                <wp:wrapNone/>
                <wp:docPr id="1342682627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945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90A065" id="Straight Arrow Connector 16" o:spid="_x0000_s1026" type="#_x0000_t32" style="position:absolute;margin-left:96.75pt;margin-top:7.75pt;width:172.8pt;height:0;flip:y;z-index:25167667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4070EE0" w14:textId="77777777" w:rsidR="00D70606" w:rsidRDefault="00D70606" w:rsidP="00D70606"/>
    <w:p w14:paraId="7DD294D7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3351EA" wp14:editId="36DA6A6E">
                <wp:simplePos x="0" y="0"/>
                <wp:positionH relativeFrom="margin">
                  <wp:posOffset>3448050</wp:posOffset>
                </wp:positionH>
                <wp:positionV relativeFrom="paragraph">
                  <wp:posOffset>65405</wp:posOffset>
                </wp:positionV>
                <wp:extent cx="2468880" cy="457200"/>
                <wp:effectExtent l="0" t="0" r="0" b="0"/>
                <wp:wrapNone/>
                <wp:docPr id="87816088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62CF4" w14:textId="77777777" w:rsidR="00D70606" w:rsidRPr="005A0C90" w:rsidRDefault="00D70606" w:rsidP="00D70606">
                            <w:pPr>
                              <w:pStyle w:val="NormalWeb"/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Missing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Gender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351EA" id="Text Box 15" o:spid="_x0000_s1031" type="#_x0000_t202" style="position:absolute;margin-left:271.5pt;margin-top:5.15pt;width:194.4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" filled="f">
                <v:path arrowok="t"/>
                <v:textbox>
                  <w:txbxContent>
                    <w:p w14:paraId="13962CF4" w14:textId="77777777" w:rsidR="00D70606" w:rsidRPr="005A0C90" w:rsidRDefault="00D70606" w:rsidP="00D70606">
                      <w:pPr>
                        <w:pStyle w:val="NormalWeb"/>
                        <w:spacing w:after="0" w:line="276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Missing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Gender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br/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2</w:t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2A50AC6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 wp14:anchorId="7431D16E" wp14:editId="363C5023">
                <wp:simplePos x="0" y="0"/>
                <wp:positionH relativeFrom="column">
                  <wp:posOffset>1226185</wp:posOffset>
                </wp:positionH>
                <wp:positionV relativeFrom="paragraph">
                  <wp:posOffset>79374</wp:posOffset>
                </wp:positionV>
                <wp:extent cx="2194560" cy="0"/>
                <wp:effectExtent l="0" t="63500" r="0" b="63500"/>
                <wp:wrapNone/>
                <wp:docPr id="1454470351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945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3B49E" id="Straight Arrow Connector 14" o:spid="_x0000_s1026" type="#_x0000_t32" style="position:absolute;margin-left:96.55pt;margin-top:6.25pt;width:172.8pt;height:0;flip:y;z-index:251677696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09AFB69" w14:textId="77777777" w:rsidR="00D70606" w:rsidRDefault="00D70606" w:rsidP="00D70606"/>
    <w:p w14:paraId="34ABCECD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DB2D33" wp14:editId="6D61D93D">
                <wp:simplePos x="0" y="0"/>
                <wp:positionH relativeFrom="margin">
                  <wp:align>right</wp:align>
                </wp:positionH>
                <wp:positionV relativeFrom="paragraph">
                  <wp:posOffset>89535</wp:posOffset>
                </wp:positionV>
                <wp:extent cx="2468880" cy="457200"/>
                <wp:effectExtent l="0" t="0" r="0" b="0"/>
                <wp:wrapNone/>
                <wp:docPr id="1368330094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79504F" w14:textId="77777777" w:rsidR="00D70606" w:rsidRPr="005A0C90" w:rsidRDefault="00D70606" w:rsidP="00D70606">
                            <w:pPr>
                              <w:pStyle w:val="NormalWeb"/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Missing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 Modified</w:t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Ideal Cardiovascular Health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11,430</w:t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DB2D33" id="Text Box 13" o:spid="_x0000_s1032" type="#_x0000_t202" style="position:absolute;margin-left:143.2pt;margin-top:7.05pt;width:194.4pt;height:36pt;z-index:2516664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" filled="f">
                <v:path arrowok="t"/>
                <v:textbox>
                  <w:txbxContent>
                    <w:p w14:paraId="5F79504F" w14:textId="77777777" w:rsidR="00D70606" w:rsidRPr="005A0C90" w:rsidRDefault="00D70606" w:rsidP="00D70606">
                      <w:pPr>
                        <w:pStyle w:val="NormalWeb"/>
                        <w:spacing w:after="0" w:line="276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Missing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 Modified</w:t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Ideal Cardiovascular Health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br/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11,430</w:t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E295847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8720" behindDoc="0" locked="0" layoutInCell="1" allowOverlap="1" wp14:anchorId="5DD7DF96" wp14:editId="3DA96305">
                <wp:simplePos x="0" y="0"/>
                <wp:positionH relativeFrom="column">
                  <wp:posOffset>1226185</wp:posOffset>
                </wp:positionH>
                <wp:positionV relativeFrom="paragraph">
                  <wp:posOffset>139699</wp:posOffset>
                </wp:positionV>
                <wp:extent cx="2194560" cy="0"/>
                <wp:effectExtent l="0" t="63500" r="0" b="63500"/>
                <wp:wrapNone/>
                <wp:docPr id="1523396070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945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8D900" id="Straight Arrow Connector 12" o:spid="_x0000_s1026" type="#_x0000_t32" style="position:absolute;margin-left:96.55pt;margin-top:11pt;width:172.8pt;height:0;flip:y;z-index:251678720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32C7269" w14:textId="77777777" w:rsidR="00D70606" w:rsidRDefault="00D70606" w:rsidP="00D70606"/>
    <w:p w14:paraId="6B2DFF15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489561" wp14:editId="4997668E">
                <wp:simplePos x="0" y="0"/>
                <wp:positionH relativeFrom="margin">
                  <wp:align>right</wp:align>
                </wp:positionH>
                <wp:positionV relativeFrom="paragraph">
                  <wp:posOffset>89535</wp:posOffset>
                </wp:positionV>
                <wp:extent cx="2468880" cy="457200"/>
                <wp:effectExtent l="0" t="0" r="0" b="0"/>
                <wp:wrapNone/>
                <wp:docPr id="76414443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FBA398" w14:textId="77777777" w:rsidR="00D70606" w:rsidRPr="005A0C90" w:rsidRDefault="00D70606" w:rsidP="00D70606">
                            <w:pPr>
                              <w:pStyle w:val="NormalWeb"/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Missing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Alcohol Use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935</w:t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489561" id="Text Box 11" o:spid="_x0000_s1033" type="#_x0000_t202" style="position:absolute;margin-left:143.2pt;margin-top:7.05pt;width:194.4pt;height:36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" filled="f">
                <v:path arrowok="t"/>
                <v:textbox>
                  <w:txbxContent>
                    <w:p w14:paraId="57FBA398" w14:textId="77777777" w:rsidR="00D70606" w:rsidRPr="005A0C90" w:rsidRDefault="00D70606" w:rsidP="00D70606">
                      <w:pPr>
                        <w:pStyle w:val="NormalWeb"/>
                        <w:spacing w:after="0" w:line="276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Missing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Alcohol Use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br/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935</w:t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9FB9C5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9744" behindDoc="0" locked="0" layoutInCell="1" allowOverlap="1" wp14:anchorId="504637E4" wp14:editId="30DB0BA8">
                <wp:simplePos x="0" y="0"/>
                <wp:positionH relativeFrom="column">
                  <wp:posOffset>1228725</wp:posOffset>
                </wp:positionH>
                <wp:positionV relativeFrom="paragraph">
                  <wp:posOffset>117474</wp:posOffset>
                </wp:positionV>
                <wp:extent cx="2194560" cy="0"/>
                <wp:effectExtent l="0" t="63500" r="0" b="63500"/>
                <wp:wrapNone/>
                <wp:docPr id="1906676187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945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2E06C" id="Straight Arrow Connector 10" o:spid="_x0000_s1026" type="#_x0000_t32" style="position:absolute;margin-left:96.75pt;margin-top:9.25pt;width:172.8pt;height:0;flip:y;z-index:25167974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0A69F32" w14:textId="77777777" w:rsidR="00D70606" w:rsidRDefault="00D70606" w:rsidP="00D70606"/>
    <w:p w14:paraId="033618D6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5B0019" wp14:editId="641FB7A4">
                <wp:simplePos x="0" y="0"/>
                <wp:positionH relativeFrom="margin">
                  <wp:posOffset>3448050</wp:posOffset>
                </wp:positionH>
                <wp:positionV relativeFrom="paragraph">
                  <wp:posOffset>80010</wp:posOffset>
                </wp:positionV>
                <wp:extent cx="2468880" cy="457200"/>
                <wp:effectExtent l="0" t="0" r="0" b="0"/>
                <wp:wrapNone/>
                <wp:docPr id="194519475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09DB06" w14:textId="77777777" w:rsidR="00D70606" w:rsidRPr="005A0C90" w:rsidRDefault="00D70606" w:rsidP="00D70606">
                            <w:pPr>
                              <w:pStyle w:val="NormalWeb"/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Missing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Marital Status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336</w:t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B0019" id="Text Box 9" o:spid="_x0000_s1034" type="#_x0000_t202" style="position:absolute;margin-left:271.5pt;margin-top:6.3pt;width:194.4pt;height:36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" filled="f">
                <v:path arrowok="t"/>
                <v:textbox>
                  <w:txbxContent>
                    <w:p w14:paraId="3B09DB06" w14:textId="77777777" w:rsidR="00D70606" w:rsidRPr="005A0C90" w:rsidRDefault="00D70606" w:rsidP="00D70606">
                      <w:pPr>
                        <w:pStyle w:val="NormalWeb"/>
                        <w:spacing w:after="0" w:line="276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Missing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Marital Status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br/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336</w:t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D636AC9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80768" behindDoc="0" locked="0" layoutInCell="1" allowOverlap="1" wp14:anchorId="2FD4F262" wp14:editId="17637158">
                <wp:simplePos x="0" y="0"/>
                <wp:positionH relativeFrom="column">
                  <wp:posOffset>1226185</wp:posOffset>
                </wp:positionH>
                <wp:positionV relativeFrom="paragraph">
                  <wp:posOffset>107949</wp:posOffset>
                </wp:positionV>
                <wp:extent cx="2194560" cy="0"/>
                <wp:effectExtent l="0" t="63500" r="0" b="63500"/>
                <wp:wrapNone/>
                <wp:docPr id="1505390331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945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B07DDB" id="Straight Arrow Connector 8" o:spid="_x0000_s1026" type="#_x0000_t32" style="position:absolute;margin-left:96.55pt;margin-top:8.5pt;width:172.8pt;height:0;flip:y;z-index:25168076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A047ED4" w14:textId="77777777" w:rsidR="00D70606" w:rsidRDefault="00D70606" w:rsidP="00D70606"/>
    <w:p w14:paraId="19828BBF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000B58" wp14:editId="65C008A8">
                <wp:simplePos x="0" y="0"/>
                <wp:positionH relativeFrom="margin">
                  <wp:align>right</wp:align>
                </wp:positionH>
                <wp:positionV relativeFrom="paragraph">
                  <wp:posOffset>58420</wp:posOffset>
                </wp:positionV>
                <wp:extent cx="2468880" cy="457200"/>
                <wp:effectExtent l="0" t="0" r="0" b="0"/>
                <wp:wrapNone/>
                <wp:docPr id="241689525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9631DF" w14:textId="77777777" w:rsidR="00D70606" w:rsidRPr="005A0C90" w:rsidRDefault="00D70606" w:rsidP="00D70606">
                            <w:pPr>
                              <w:pStyle w:val="NormalWeb"/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Missing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Annual Household Income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11,889</w:t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00B58" id="Text Box 7" o:spid="_x0000_s1035" type="#_x0000_t202" style="position:absolute;margin-left:143.2pt;margin-top:4.6pt;width:194.4pt;height:36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" filled="f">
                <v:path arrowok="t"/>
                <v:textbox>
                  <w:txbxContent>
                    <w:p w14:paraId="019631DF" w14:textId="77777777" w:rsidR="00D70606" w:rsidRPr="005A0C90" w:rsidRDefault="00D70606" w:rsidP="00D70606">
                      <w:pPr>
                        <w:pStyle w:val="NormalWeb"/>
                        <w:spacing w:after="0" w:line="276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Missing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Annual Household Income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br/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11,889</w:t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037D443" w14:textId="77777777" w:rsidR="00D70606" w:rsidRDefault="00D70606" w:rsidP="00D70606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81792" behindDoc="0" locked="0" layoutInCell="1" allowOverlap="1" wp14:anchorId="1318FF22" wp14:editId="4100769F">
                <wp:simplePos x="0" y="0"/>
                <wp:positionH relativeFrom="column">
                  <wp:posOffset>1228725</wp:posOffset>
                </wp:positionH>
                <wp:positionV relativeFrom="paragraph">
                  <wp:posOffset>81279</wp:posOffset>
                </wp:positionV>
                <wp:extent cx="2194560" cy="0"/>
                <wp:effectExtent l="0" t="63500" r="0" b="63500"/>
                <wp:wrapNone/>
                <wp:docPr id="154033050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945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63F94" id="Straight Arrow Connector 6" o:spid="_x0000_s1026" type="#_x0000_t32" style="position:absolute;margin-left:96.75pt;margin-top:6.4pt;width:172.8pt;height:0;flip:y;z-index:25168179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8D6D8D2" w14:textId="77777777" w:rsidR="00D70606" w:rsidRDefault="00D70606" w:rsidP="00D70606"/>
    <w:p w14:paraId="2548B8E6" w14:textId="77777777" w:rsidR="00D70606" w:rsidRPr="00AE6236" w:rsidRDefault="00D70606" w:rsidP="00D70606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D37F3D" wp14:editId="51C519F5">
                <wp:simplePos x="0" y="0"/>
                <wp:positionH relativeFrom="margin">
                  <wp:posOffset>3477718</wp:posOffset>
                </wp:positionH>
                <wp:positionV relativeFrom="paragraph">
                  <wp:posOffset>573155</wp:posOffset>
                </wp:positionV>
                <wp:extent cx="2468880" cy="592112"/>
                <wp:effectExtent l="0" t="0" r="7620" b="17780"/>
                <wp:wrapNone/>
                <wp:docPr id="74666156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59211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AACBE7" w14:textId="77777777" w:rsidR="00D70606" w:rsidRPr="005A0C90" w:rsidRDefault="00D70606" w:rsidP="00D70606">
                            <w:pPr>
                              <w:pStyle w:val="NormalWeb"/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Missing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Household Food Security Status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33</w:t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37F3D" id="Text Box 3" o:spid="_x0000_s1036" type="#_x0000_t202" style="position:absolute;margin-left:273.85pt;margin-top:45.15pt;width:194.4pt;height:46.6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" filled="f">
                <v:path arrowok="t"/>
                <v:textbox>
                  <w:txbxContent>
                    <w:p w14:paraId="00AACBE7" w14:textId="77777777" w:rsidR="00D70606" w:rsidRPr="005A0C90" w:rsidRDefault="00D70606" w:rsidP="00D70606">
                      <w:pPr>
                        <w:pStyle w:val="NormalWeb"/>
                        <w:spacing w:after="0" w:line="276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Missing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Household Food Security Status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br/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33</w:t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83840" behindDoc="0" locked="0" layoutInCell="1" allowOverlap="1" wp14:anchorId="11819AD5" wp14:editId="341D9427">
                <wp:simplePos x="0" y="0"/>
                <wp:positionH relativeFrom="column">
                  <wp:posOffset>1226185</wp:posOffset>
                </wp:positionH>
                <wp:positionV relativeFrom="paragraph">
                  <wp:posOffset>783589</wp:posOffset>
                </wp:positionV>
                <wp:extent cx="2194560" cy="0"/>
                <wp:effectExtent l="0" t="63500" r="0" b="63500"/>
                <wp:wrapNone/>
                <wp:docPr id="101988740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945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4A88A" id="Straight Arrow Connector 5" o:spid="_x0000_s1026" type="#_x0000_t32" style="position:absolute;margin-left:96.55pt;margin-top:61.7pt;width:172.8pt;height:0;flip:y;z-index:251683840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82816" behindDoc="0" locked="0" layoutInCell="1" allowOverlap="1" wp14:anchorId="6DC96D8A" wp14:editId="637C2B03">
                <wp:simplePos x="0" y="0"/>
                <wp:positionH relativeFrom="column">
                  <wp:posOffset>1226185</wp:posOffset>
                </wp:positionH>
                <wp:positionV relativeFrom="paragraph">
                  <wp:posOffset>228599</wp:posOffset>
                </wp:positionV>
                <wp:extent cx="2194560" cy="0"/>
                <wp:effectExtent l="0" t="63500" r="0" b="63500"/>
                <wp:wrapNone/>
                <wp:docPr id="1787274532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945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D3BD7" id="Straight Arrow Connector 4" o:spid="_x0000_s1026" type="#_x0000_t32" style="position:absolute;margin-left:96.55pt;margin-top:18pt;width:172.8pt;height:0;flip:y;z-index:251682816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D8AF0E0" wp14:editId="46479299">
                <wp:simplePos x="0" y="0"/>
                <wp:positionH relativeFrom="margin">
                  <wp:align>right</wp:align>
                </wp:positionH>
                <wp:positionV relativeFrom="paragraph">
                  <wp:posOffset>39370</wp:posOffset>
                </wp:positionV>
                <wp:extent cx="2468880" cy="457200"/>
                <wp:effectExtent l="0" t="0" r="0" b="0"/>
                <wp:wrapNone/>
                <wp:docPr id="2358792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A71740" w14:textId="77777777" w:rsidR="00D70606" w:rsidRPr="005A0C90" w:rsidRDefault="00D70606" w:rsidP="00D70606">
                            <w:pPr>
                              <w:pStyle w:val="NormalWeb"/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Missing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Educational Attainment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361</w:t>
                            </w:r>
                            <w:r w:rsidRPr="005A0C90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AF0E0" id="Text Box 2" o:spid="_x0000_s1037" type="#_x0000_t202" style="position:absolute;margin-left:143.2pt;margin-top:3.1pt;width:194.4pt;height:36pt;z-index:2516705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" filled="f">
                <v:path arrowok="t"/>
                <v:textbox>
                  <w:txbxContent>
                    <w:p w14:paraId="12A71740" w14:textId="77777777" w:rsidR="00D70606" w:rsidRPr="005A0C90" w:rsidRDefault="00D70606" w:rsidP="00D70606">
                      <w:pPr>
                        <w:pStyle w:val="NormalWeb"/>
                        <w:spacing w:after="0" w:line="276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Missing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Educational Attainment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br/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361</w:t>
                      </w:r>
                      <w:r w:rsidRPr="005A0C90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CFCD86" wp14:editId="390C74A2">
                <wp:simplePos x="0" y="0"/>
                <wp:positionH relativeFrom="margin">
                  <wp:align>left</wp:align>
                </wp:positionH>
                <wp:positionV relativeFrom="paragraph">
                  <wp:posOffset>1433830</wp:posOffset>
                </wp:positionV>
                <wp:extent cx="2468880" cy="457200"/>
                <wp:effectExtent l="0" t="0" r="0" b="0"/>
                <wp:wrapNone/>
                <wp:docPr id="34710888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688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FF41D" w14:textId="77777777" w:rsidR="00D70606" w:rsidRPr="005A0C90" w:rsidRDefault="00D70606" w:rsidP="00D70606">
                            <w:pPr>
                              <w:pStyle w:val="NormalWeb"/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tudy Sample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(n = 157,00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FCD86" id="Text Box 1" o:spid="_x0000_s1038" type="#_x0000_t202" style="position:absolute;margin-left:0;margin-top:112.9pt;width:194.4pt;height:36pt;z-index:2516725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" filled="f">
                <v:path arrowok="t"/>
                <v:textbox>
                  <w:txbxContent>
                    <w:p w14:paraId="6B3FF41D" w14:textId="77777777" w:rsidR="00D70606" w:rsidRPr="005A0C90" w:rsidRDefault="00D70606" w:rsidP="00D70606">
                      <w:pPr>
                        <w:pStyle w:val="NormalWeb"/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Study Sample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(n = 157,00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1EA0367" w14:textId="77777777" w:rsidR="00D70606" w:rsidRDefault="00D70606" w:rsidP="00D70606"/>
    <w:p w14:paraId="39917AEF" w14:textId="77777777" w:rsidR="0040443C" w:rsidRPr="00D70606" w:rsidRDefault="0040443C" w:rsidP="00D70606"/>
    <w:sectPr w:rsidR="0040443C" w:rsidRPr="00D70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606"/>
    <w:rsid w:val="00110880"/>
    <w:rsid w:val="001214B2"/>
    <w:rsid w:val="002B1983"/>
    <w:rsid w:val="002F013F"/>
    <w:rsid w:val="00370958"/>
    <w:rsid w:val="00392687"/>
    <w:rsid w:val="003D4D70"/>
    <w:rsid w:val="0040443C"/>
    <w:rsid w:val="00426B87"/>
    <w:rsid w:val="004715D2"/>
    <w:rsid w:val="004D61BB"/>
    <w:rsid w:val="004F7DBD"/>
    <w:rsid w:val="004F7F6E"/>
    <w:rsid w:val="0055002E"/>
    <w:rsid w:val="00715DDD"/>
    <w:rsid w:val="007C550F"/>
    <w:rsid w:val="007D1D7D"/>
    <w:rsid w:val="00800746"/>
    <w:rsid w:val="008C22FF"/>
    <w:rsid w:val="00904EEB"/>
    <w:rsid w:val="00915AA8"/>
    <w:rsid w:val="0093784F"/>
    <w:rsid w:val="009964DC"/>
    <w:rsid w:val="009F1F2E"/>
    <w:rsid w:val="00A66D19"/>
    <w:rsid w:val="00AD734C"/>
    <w:rsid w:val="00BC5C35"/>
    <w:rsid w:val="00BE7AFF"/>
    <w:rsid w:val="00C901EC"/>
    <w:rsid w:val="00CC56E9"/>
    <w:rsid w:val="00D440DC"/>
    <w:rsid w:val="00D70606"/>
    <w:rsid w:val="00DC1FB9"/>
    <w:rsid w:val="00DD12CE"/>
    <w:rsid w:val="00E01711"/>
    <w:rsid w:val="00E12BBE"/>
    <w:rsid w:val="00E8584A"/>
    <w:rsid w:val="00EC2C37"/>
    <w:rsid w:val="00ED5A55"/>
    <w:rsid w:val="00FF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F28D6"/>
  <w15:chartTrackingRefBased/>
  <w15:docId w15:val="{D5B65C17-E3A1-514F-9D0E-DEF31A31B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60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606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606"/>
    <w:rPr>
      <w:rFonts w:ascii="Arial" w:hAnsi="Arial"/>
      <w:b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D706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key, Jamie (NIH/NIEHS) [F]</dc:creator>
  <cp:keywords/>
  <dc:description/>
  <cp:lastModifiedBy>Murkey, Jamie (NIH/NIEHS) [F]</cp:lastModifiedBy>
  <cp:revision>1</cp:revision>
  <dcterms:created xsi:type="dcterms:W3CDTF">2023-10-03T19:38:00Z</dcterms:created>
  <dcterms:modified xsi:type="dcterms:W3CDTF">2023-10-03T19:38:00Z</dcterms:modified>
</cp:coreProperties>
</file>